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91B9B" w14:textId="3E8E1A10" w:rsidR="00A04EEC" w:rsidRDefault="00256289">
      <w:r>
        <w:rPr>
          <w:noProof/>
        </w:rPr>
        <w:drawing>
          <wp:inline distT="0" distB="0" distL="0" distR="0" wp14:anchorId="6C8A9DA5" wp14:editId="39DF786B">
            <wp:extent cx="5943600" cy="2120900"/>
            <wp:effectExtent l="0" t="0" r="0" b="0"/>
            <wp:docPr id="15647673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76739" name="Picture 1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0AC80" w14:textId="39EFA6D1" w:rsidR="00256289" w:rsidRDefault="00256289">
      <w:r>
        <w:rPr>
          <w:rFonts w:ascii="Times New Roman" w:eastAsia="Times New Roman" w:hAnsi="Times New Roman" w:cs="Times New Roman"/>
          <w:b/>
        </w:rPr>
        <w:t xml:space="preserve">Supplementary Figure 1: </w:t>
      </w:r>
      <w:r>
        <w:rPr>
          <w:rFonts w:ascii="Times New Roman" w:eastAsia="Times New Roman" w:hAnsi="Times New Roman" w:cs="Times New Roman"/>
        </w:rPr>
        <w:t>A-C) Maximum firing rate assessed during depolarizing current steps and plotted as a function of rheobase for Hb9::GFP+ motoneurons in lumbar (blue) and cervical (orange) spinal segments during postnatal weeks 1-3 studied by Smith and Brownstone (2020).</w:t>
      </w:r>
    </w:p>
    <w:sectPr w:rsidR="0025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89"/>
    <w:rsid w:val="000736CC"/>
    <w:rsid w:val="00256289"/>
    <w:rsid w:val="002E0F9A"/>
    <w:rsid w:val="00A0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587EF"/>
  <w15:chartTrackingRefBased/>
  <w15:docId w15:val="{9F3B33D6-4793-4515-9D0D-3B3B3035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2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harples</dc:creator>
  <cp:keywords/>
  <dc:description/>
  <cp:lastModifiedBy>Simon Sharples</cp:lastModifiedBy>
  <cp:revision>1</cp:revision>
  <dcterms:created xsi:type="dcterms:W3CDTF">2025-06-29T14:27:00Z</dcterms:created>
  <dcterms:modified xsi:type="dcterms:W3CDTF">2025-06-29T14:27:00Z</dcterms:modified>
</cp:coreProperties>
</file>